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Appendix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Supplemental Methods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 xml:space="preserve">Participating hospitals within the stroke register ´Northwest Germany´ document each admitted stroke patient on a standardized form, either electronically or on paper. </w:t>
      </w:r>
    </w:p>
    <w:p>
      <w:pPr>
        <w:pStyle w:val="Heading3"/>
        <w:spacing w:lineRule="auto" w:line="480" w:before="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troke Register of Northwestern Germany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or the present study we used data from the following hospitals: Johannes Wesling Klinikum Minden; Krankenhaus Lübbecke;</w:t>
      </w:r>
      <w:r>
        <w:rPr>
          <w:rFonts w:cs="Arial" w:ascii="Arial" w:hAnsi="Arial"/>
          <w:color w:val="FF000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t. Josef-Hospital Bochum; BG Universitätsklinikum Bergmannsheil GmbH Bochum;</w:t>
      </w:r>
      <w:r>
        <w:rPr>
          <w:rFonts w:cs="Arial" w:ascii="Arial" w:hAnsi="Arial"/>
          <w:color w:val="FF000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emeinschaftskrankenhaus Herdecke; Evangelisches Krankenhaus GmbH Gelsenkirchen; Universität Münster; St. Marien-Hospital Hamm; St. Barabara Klinik Heesen; St. Johannes Hospital Hagen; Städtisches Krankenhaus Arnsberg; Klinikum Lippe-Lemgo; St. Vincenz Krankenhaus Landeshospital Paderborn; Städtische Kliniken Dortmund; Knappschaftskrankenhaus Dortmund; Hüttenhospital Dortmund; Kath. Krankenhaus Dortmund-West; Knappschaftskrankenhaus Recklinghausen; Christophorus-Kliniken GmbH Dülmen; Evangelisches Krankenhaus Castrop-Rauxel; Elisabeth-Krankenhaus Recklinghausen; Knappschaftskrankenhaus Bottrop; Klinikum Osnabrück; Hans-Susemihl-Krankenhaus Emden;</w:t>
      </w:r>
      <w:r>
        <w:rPr>
          <w:rFonts w:cs="Arial" w:ascii="Arial" w:hAnsi="Arial"/>
          <w:color w:val="FF000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v. Bathildiskrankenhaus Bad Pyrmont gGmbH; Helios Klinikum Wuppertal-Barme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Bibliography">
    <w:name w:val="Bibliography"/>
    <w:basedOn w:val="Normal"/>
    <w:qFormat/>
    <w:pPr>
      <w:tabs>
        <w:tab w:val="clear" w:pos="708"/>
        <w:tab w:val="left" w:pos="384" w:leader="none"/>
      </w:tabs>
      <w:spacing w:before="0" w:after="240"/>
      <w:ind w:left="384" w:hanging="384"/>
      <w:jc w:val="both"/>
    </w:pPr>
    <w:rPr>
      <w:rFonts w:ascii="Arial" w:hAnsi="Arial" w:cs="Arial"/>
      <w:color w:val="000000"/>
      <w:sz w:val="22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12:03:00Z</dcterms:created>
  <dc:creator>minnerup</dc:creator>
  <dc:description/>
  <cp:keywords/>
  <dc:language>en-US</dc:language>
  <cp:lastModifiedBy>Jens Minnerup</cp:lastModifiedBy>
  <dcterms:modified xsi:type="dcterms:W3CDTF">2015-05-19T07:34:00Z</dcterms:modified>
  <cp:revision>6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gHsQ032b"/&gt;&lt;style id="http://www.zotero.org/styles/stroke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noteType" value="0"/&gt;&lt;/prefs&gt;&lt;/data&gt;</vt:lpwstr>
  </property>
</Properties>
</file>